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C07780" w:rsidR="002229C0" w:rsidRDefault="00C07780" w14:paraId="5F62C5CB" w14:textId="5BF7742A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  <w:bookmarkStart w:name="_Int_ZwhcchKh" w:id="750828283"/>
      <w:r w:rsidRPr="39DEFD6C" w:rsidR="00C07780">
        <w:rPr>
          <w:rFonts w:ascii="Times New Roman" w:hAnsi="Times New Roman" w:cs="Times New Roman"/>
          <w:b w:val="1"/>
          <w:bCs w:val="1"/>
          <w:sz w:val="24"/>
          <w:szCs w:val="24"/>
        </w:rPr>
        <w:t>Supplementary Data 1:</w:t>
      </w:r>
      <w:bookmarkEnd w:id="750828283"/>
    </w:p>
    <w:p w:rsidRPr="00C07780" w:rsidR="00C07780" w:rsidP="0B547E1A" w:rsidRDefault="00C07780" w14:paraId="1D0B2CF9" w14:textId="77777777" w14:noSpellErr="1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0B547E1A" w:rsidR="00C07780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UK Vaccination Programme</w:t>
      </w:r>
    </w:p>
    <w:p w:rsidRPr="00C07780" w:rsidR="00C07780" w:rsidP="0B547E1A" w:rsidRDefault="00C07780" w14:paraId="50C8FFEF" w14:textId="670B3D5E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 xml:space="preserve">The UK vaccine programme prioritised first dose administration, extending the interval between first and second doses of COVID-19 vaccines up to 12 weeks </w:t>
      </w:r>
      <w:r w:rsidRPr="0B547E1A">
        <w:rPr>
          <w:rFonts w:ascii="Times New Roman" w:hAnsi="Times New Roman" w:cs="Times New Roman"/>
          <w:sz w:val="24"/>
          <w:szCs w:val="24"/>
        </w:rPr>
        <w:fldChar w:fldCharType="begin"/>
      </w:r>
      <w:r w:rsidRPr="0B547E1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CVI&lt;/Author&gt;&lt;Year&gt;2021&lt;/Year&gt;&lt;RecNum&gt;563&lt;/RecNum&gt;&lt;DisplayText&gt;&lt;style face="smallcaps"&gt;[1]&lt;/style&gt;&lt;/DisplayText&gt;&lt;record&gt;&lt;rec-number&gt;563&lt;/rec-number&gt;&lt;foreign-keys&gt;&lt;key app="EN" db-id="zvz0dfrz19rxfje2fzkxsz5r9rpz5tvszd2a" timestamp="0"&gt;563&lt;/key&gt;&lt;/foreign-keys&gt;&lt;ref-type name="Web Page"&gt;12&lt;/ref-type&gt;&lt;contributors&gt;&lt;authors&gt;&lt;author&gt;JCVI&lt;/author&gt;&lt;/authors&gt;&lt;/contributors&gt;&lt;titles&gt;&lt;title&gt;Optimising the COVID-19 vaccination programme for maximum short-term impact.&lt;/title&gt;&lt;/titles&gt;&lt;volume&gt;2021&lt;/volume&gt;&lt;number&gt;24th February&lt;/number&gt;&lt;dates&gt;&lt;year&gt;2021&lt;/year&gt;&lt;pub-dates&gt;&lt;date&gt;26th January 2021&lt;/date&gt;&lt;/pub-dates&gt;&lt;/dates&gt;&lt;urls&gt;&lt;related-urls&gt;&lt;url&gt;https://www.gov.uk/government/publications/prioritising-the-first-covid-19-vaccine-dose-jcvi-statement/optimising-the-covid-19-vaccination-programme-for-maximum-short-term-impact&lt;/url&gt;&lt;/related-urls&gt;&lt;/urls&gt;&lt;/record&gt;&lt;/Cite&gt;&lt;/EndNote&gt;</w:instrText>
      </w:r>
      <w:r w:rsidRPr="0B547E1A">
        <w:rPr>
          <w:rFonts w:ascii="Times New Roman" w:hAnsi="Times New Roman" w:cs="Times New Roman"/>
          <w:sz w:val="24"/>
          <w:szCs w:val="24"/>
        </w:rPr>
        <w:fldChar w:fldCharType="separate"/>
      </w:r>
      <w:r w:rsidRPr="0B547E1A" w:rsidR="00C07780">
        <w:rPr>
          <w:rFonts w:ascii="Times New Roman" w:hAnsi="Times New Roman" w:cs="Times New Roman"/>
          <w:smallCaps w:val="1"/>
          <w:noProof/>
          <w:sz w:val="24"/>
          <w:szCs w:val="24"/>
        </w:rPr>
        <w:t>[1]</w:t>
      </w:r>
      <w:r w:rsidRPr="0B547E1A">
        <w:rPr>
          <w:rFonts w:ascii="Times New Roman" w:hAnsi="Times New Roman" w:cs="Times New Roman"/>
          <w:sz w:val="24"/>
          <w:szCs w:val="24"/>
        </w:rPr>
        <w:fldChar w:fldCharType="end"/>
      </w:r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>. Initially BNT162b2 (Comirnaty®) was deployed in the UK, followed rapidly by the addition of ChAdOx1 (</w:t>
      </w:r>
      <w:proofErr w:type="spellStart"/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>Vaxzevria</w:t>
      </w:r>
      <w:proofErr w:type="spellEnd"/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>®</w:t>
      </w:r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 xml:space="preserve">) </w:t>
      </w:r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>and, subsequently, mRNA-1273 (Spikevax®). After January 2022, coverage with 2 doses of vaccine was over 80% in adults aged ≥20 years of age with higher rates among those ≥50 years of age</w:t>
      </w:r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0B547E1A">
        <w:rPr>
          <w:rFonts w:ascii="Times New Roman" w:hAnsi="Times New Roman" w:cs="Times New Roman"/>
          <w:sz w:val="24"/>
          <w:szCs w:val="24"/>
        </w:rPr>
        <w:fldChar w:fldCharType="begin"/>
      </w:r>
      <w:r w:rsidRPr="0B547E1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UKHSA&lt;/Author&gt;&lt;Year&gt;2021&lt;/Year&gt;&lt;RecNum&gt;592&lt;/RecNum&gt;&lt;DisplayText&gt;&lt;style face="smallcaps"&gt;[2]&lt;/style&gt;&lt;/DisplayText&gt;&lt;record&gt;&lt;rec-number&gt;592&lt;/rec-number&gt;&lt;foreign-keys&gt;&lt;key app="EN" db-id="zvz0dfrz19rxfje2fzkxsz5r9rpz5tvszd2a" timestamp="0"&gt;592&lt;/key&gt;&lt;/foreign-keys&gt;&lt;ref-type name="Journal Article"&gt;17&lt;/ref-type&gt;&lt;contributors&gt;&lt;authors&gt;&lt;author&gt;UKHSA&lt;/author&gt;&lt;/authors&gt;&lt;/contributors&gt;&lt;titles&gt;&lt;title&gt;COVID-19 vaccine surveillance report - Week 51&lt;/title&gt;&lt;/titles&gt;&lt;dates&gt;&lt;year&gt;2021&lt;/year&gt;&lt;/dates&gt;&lt;urls&gt;&lt;related-urls&gt;&lt;url&gt;https://assets.publishing.service.gov.uk/government/uploads/system/uploads/attachment_data/file/1043608/Vaccine_surveillance_report_-_week_51.pdf&lt;/url&gt;&lt;/related-urls&gt;&lt;/urls&gt;&lt;/record&gt;&lt;/Cite&gt;&lt;/EndNote&gt;</w:instrText>
      </w:r>
      <w:r w:rsidRPr="0B547E1A">
        <w:rPr>
          <w:rFonts w:ascii="Times New Roman" w:hAnsi="Times New Roman" w:cs="Times New Roman"/>
          <w:sz w:val="24"/>
          <w:szCs w:val="24"/>
        </w:rPr>
        <w:fldChar w:fldCharType="separate"/>
      </w:r>
      <w:r w:rsidRPr="0B547E1A" w:rsidR="00C07780">
        <w:rPr>
          <w:rFonts w:ascii="Times New Roman" w:hAnsi="Times New Roman" w:cs="Times New Roman"/>
          <w:smallCaps w:val="1"/>
          <w:noProof/>
          <w:sz w:val="24"/>
          <w:szCs w:val="24"/>
        </w:rPr>
        <w:t>[2]</w:t>
      </w:r>
      <w:r w:rsidRPr="0B547E1A">
        <w:rPr>
          <w:rFonts w:ascii="Times New Roman" w:hAnsi="Times New Roman" w:cs="Times New Roman"/>
          <w:sz w:val="24"/>
          <w:szCs w:val="24"/>
        </w:rPr>
        <w:fldChar w:fldCharType="end"/>
      </w:r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 xml:space="preserve">. A booster campaign delivering a third vaccine dose commenced in September 2021 and was accelerated in December 2021 to meet the emerging threat of Omicron </w:t>
      </w:r>
      <w:r w:rsidRPr="0B547E1A">
        <w:rPr>
          <w:rFonts w:ascii="Times New Roman" w:hAnsi="Times New Roman" w:cs="Times New Roman"/>
          <w:sz w:val="24"/>
          <w:szCs w:val="24"/>
        </w:rPr>
        <w:fldChar w:fldCharType="begin"/>
      </w:r>
      <w:r w:rsidRPr="0B547E1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ngland&lt;/Author&gt;&lt;Year&gt;2021&lt;/Year&gt;&lt;RecNum&gt;593&lt;/RecNum&gt;&lt;DisplayText&gt;&lt;style face="smallcaps"&gt;[3]&lt;/style&gt;&lt;/DisplayText&gt;&lt;record&gt;&lt;rec-number&gt;593&lt;/rec-number&gt;&lt;foreign-keys&gt;&lt;key app="EN" db-id="zvz0dfrz19rxfje2fzkxsz5r9rpz5tvszd2a" timestamp="0"&gt;593&lt;/key&gt;&lt;/foreign-keys&gt;&lt;ref-type name="Journal Article"&gt;17&lt;/ref-type&gt;&lt;contributors&gt;&lt;authors&gt;&lt;author&gt;NHS England&lt;/author&gt;&lt;/authors&gt;&lt;/contributors&gt;&lt;titles&gt;&lt;title&gt;NHS begins COVID-19 booster vaccination campaign&lt;/title&gt;&lt;/titles&gt;&lt;dates&gt;&lt;year&gt;2021&lt;/year&gt;&lt;pub-dates&gt;&lt;date&gt;16 September 2021&lt;/date&gt;&lt;/pub-dates&gt;&lt;/dates&gt;&lt;urls&gt;&lt;related-urls&gt;&lt;url&gt;https://www.england.nhs.uk/2021/09/nhs-begins-covid-19-booster-vaccination-campaign/#:~:text=In%20line%20with%20new%20advice,ago%2C%20for%20a%20top%20up.&lt;/url&gt;&lt;/related-urls&gt;&lt;/urls&gt;&lt;access-date&gt;14 February 2022&lt;/access-date&gt;&lt;/record&gt;&lt;/Cite&gt;&lt;/EndNote&gt;</w:instrText>
      </w:r>
      <w:r w:rsidRPr="0B547E1A">
        <w:rPr>
          <w:rFonts w:ascii="Times New Roman" w:hAnsi="Times New Roman" w:cs="Times New Roman"/>
          <w:sz w:val="24"/>
          <w:szCs w:val="24"/>
        </w:rPr>
        <w:fldChar w:fldCharType="separate"/>
      </w:r>
      <w:r w:rsidRPr="0B547E1A" w:rsidR="00C07780">
        <w:rPr>
          <w:rFonts w:ascii="Times New Roman" w:hAnsi="Times New Roman" w:cs="Times New Roman"/>
          <w:smallCaps w:val="1"/>
          <w:noProof/>
          <w:sz w:val="24"/>
          <w:szCs w:val="24"/>
        </w:rPr>
        <w:t>[3]</w:t>
      </w:r>
      <w:r w:rsidRPr="0B547E1A">
        <w:rPr>
          <w:rFonts w:ascii="Times New Roman" w:hAnsi="Times New Roman" w:cs="Times New Roman"/>
          <w:sz w:val="24"/>
          <w:szCs w:val="24"/>
        </w:rPr>
        <w:fldChar w:fldCharType="end"/>
      </w:r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>, resulting in 60% of adults receiving a booster by 1st January 2022. Both the primary vaccination campaign and the booster campaign were rolled out in an age-stratified fashion, with elderly and high-risk</w:t>
      </w:r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 xml:space="preserve">groups targeted first </w:t>
      </w:r>
      <w:r w:rsidRPr="0B547E1A">
        <w:rPr>
          <w:rFonts w:ascii="Times New Roman" w:hAnsi="Times New Roman" w:cs="Times New Roman"/>
          <w:sz w:val="24"/>
          <w:szCs w:val="24"/>
        </w:rPr>
        <w:fldChar w:fldCharType="begin"/>
      </w:r>
      <w:r w:rsidRPr="0B547E1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vernment&lt;/Author&gt;&lt;Year&gt;2022&lt;/Year&gt;&lt;RecNum&gt;594&lt;/RecNum&gt;&lt;DisplayText&gt;&lt;style face="smallcaps"&gt;[4]&lt;/style&gt;&lt;/DisplayText&gt;&lt;record&gt;&lt;rec-number&gt;594&lt;/rec-number&gt;&lt;foreign-keys&gt;&lt;key app="EN" db-id="zvz0dfrz19rxfje2fzkxsz5r9rpz5tvszd2a" timestamp="0"&gt;594&lt;/key&gt;&lt;/foreign-keys&gt;&lt;ref-type name="Web Page"&gt;12&lt;/ref-type&gt;&lt;contributors&gt;&lt;authors&gt;&lt;author&gt;UK Government&lt;/author&gt;&lt;/authors&gt;&lt;/contributors&gt;&lt;titles&gt;&lt;title&gt;Coronavirus (COVID-19) in the UK&lt;/title&gt;&lt;/titles&gt;&lt;volume&gt;2022&lt;/volume&gt;&lt;number&gt;14 February&lt;/number&gt;&lt;dates&gt;&lt;year&gt;2022&lt;/year&gt;&lt;/dates&gt;&lt;urls&gt;&lt;related-urls&gt;&lt;url&gt;https://coronavirus.data.gov.uk/details/vaccinations?areaType=overview&amp;amp;areaName=United%20Kingdom&lt;/url&gt;&lt;/related-urls&gt;&lt;/urls&gt;&lt;access-date&gt;14 February 2022&lt;/access-date&gt;&lt;/record&gt;&lt;/Cite&gt;&lt;/EndNote&gt;</w:instrText>
      </w:r>
      <w:r w:rsidRPr="0B547E1A">
        <w:rPr>
          <w:rFonts w:ascii="Times New Roman" w:hAnsi="Times New Roman" w:cs="Times New Roman"/>
          <w:sz w:val="24"/>
          <w:szCs w:val="24"/>
        </w:rPr>
        <w:fldChar w:fldCharType="separate"/>
      </w:r>
      <w:r w:rsidRPr="0B547E1A" w:rsidR="00C07780">
        <w:rPr>
          <w:rFonts w:ascii="Times New Roman" w:hAnsi="Times New Roman" w:cs="Times New Roman"/>
          <w:smallCaps w:val="1"/>
          <w:noProof/>
          <w:sz w:val="24"/>
          <w:szCs w:val="24"/>
        </w:rPr>
        <w:t>[4]</w:t>
      </w:r>
      <w:r w:rsidRPr="0B547E1A">
        <w:rPr>
          <w:rFonts w:ascii="Times New Roman" w:hAnsi="Times New Roman" w:cs="Times New Roman"/>
          <w:sz w:val="24"/>
          <w:szCs w:val="24"/>
        </w:rPr>
        <w:fldChar w:fldCharType="end"/>
      </w:r>
      <w:r w:rsidRPr="0B547E1A" w:rsidR="00C07780">
        <w:rPr>
          <w:rFonts w:ascii="Times New Roman" w:hAnsi="Times New Roman" w:eastAsia="Times New Roman" w:cs="Times New Roman"/>
          <w:sz w:val="24"/>
          <w:szCs w:val="24"/>
        </w:rPr>
        <w:t xml:space="preserve">. </w:t>
      </w:r>
    </w:p>
    <w:p w:rsidRPr="00C07780" w:rsidR="00C07780" w:rsidRDefault="00C07780" w14:paraId="2B90853A" w14:textId="77777777">
      <w:pPr>
        <w:rPr>
          <w:rFonts w:ascii="Times New Roman" w:hAnsi="Times New Roman" w:cs="Times New Roman"/>
          <w:sz w:val="24"/>
          <w:szCs w:val="24"/>
        </w:rPr>
      </w:pPr>
    </w:p>
    <w:p w:rsidRPr="00C07780" w:rsidR="00C07780" w:rsidP="39DEFD6C" w:rsidRDefault="00C07780" w14:paraId="4687270C" w14:textId="0700E154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39DEFD6C" w:rsidR="5F59F867">
        <w:rPr>
          <w:rFonts w:ascii="Times New Roman" w:hAnsi="Times New Roman" w:cs="Times New Roman"/>
          <w:b w:val="1"/>
          <w:bCs w:val="1"/>
          <w:sz w:val="24"/>
          <w:szCs w:val="24"/>
        </w:rPr>
        <w:t>References for Supplementary Data 1:</w:t>
      </w:r>
    </w:p>
    <w:p w:rsidRPr="00C07780" w:rsidR="00C07780" w:rsidP="00C07780" w:rsidRDefault="00C07780" w14:paraId="57CFF3F7" w14:textId="1C0F5B3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07780">
        <w:rPr>
          <w:rFonts w:ascii="Times New Roman" w:hAnsi="Times New Roman" w:cs="Times New Roman"/>
          <w:sz w:val="24"/>
          <w:szCs w:val="24"/>
        </w:rPr>
        <w:fldChar w:fldCharType="begin"/>
      </w:r>
      <w:r w:rsidRPr="00C0778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07780">
        <w:rPr>
          <w:rFonts w:ascii="Times New Roman" w:hAnsi="Times New Roman" w:cs="Times New Roman"/>
          <w:sz w:val="24"/>
          <w:szCs w:val="24"/>
        </w:rPr>
        <w:fldChar w:fldCharType="separate"/>
      </w:r>
      <w:r w:rsidRPr="00C07780">
        <w:rPr>
          <w:rFonts w:ascii="Times New Roman" w:hAnsi="Times New Roman" w:cs="Times New Roman"/>
          <w:sz w:val="24"/>
          <w:szCs w:val="24"/>
        </w:rPr>
        <w:t>1.</w:t>
      </w:r>
      <w:r w:rsidRPr="00C07780">
        <w:rPr>
          <w:rFonts w:ascii="Times New Roman" w:hAnsi="Times New Roman" w:cs="Times New Roman"/>
          <w:sz w:val="24"/>
          <w:szCs w:val="24"/>
        </w:rPr>
        <w:tab/>
      </w:r>
      <w:r w:rsidRPr="00C07780">
        <w:rPr>
          <w:rFonts w:ascii="Times New Roman" w:hAnsi="Times New Roman" w:cs="Times New Roman"/>
          <w:sz w:val="24"/>
          <w:szCs w:val="24"/>
        </w:rPr>
        <w:t xml:space="preserve">JCVI. Optimising the COVID-19 vaccination programme for maximum short-term impact. 26th January 2021 2021. </w:t>
      </w:r>
      <w:hyperlink w:history="1" r:id="rId4">
        <w:r w:rsidRPr="00C07780">
          <w:rPr>
            <w:rStyle w:val="Hyperlink"/>
            <w:rFonts w:ascii="Times New Roman" w:hAnsi="Times New Roman" w:cs="Times New Roman"/>
            <w:sz w:val="24"/>
            <w:szCs w:val="24"/>
          </w:rPr>
          <w:t>https://www.gov.uk/government/publications/prioritising-the-first-covid-19-vaccine-dose-jcvi-statement/optimising-the-covid-19-vaccination-programme-for-maximum-short-term-impact</w:t>
        </w:r>
      </w:hyperlink>
      <w:r w:rsidRPr="00C07780">
        <w:rPr>
          <w:rFonts w:ascii="Times New Roman" w:hAnsi="Times New Roman" w:cs="Times New Roman"/>
          <w:sz w:val="24"/>
          <w:szCs w:val="24"/>
        </w:rPr>
        <w:t xml:space="preserve"> (accessed 24th February 2021).</w:t>
      </w:r>
    </w:p>
    <w:p w:rsidRPr="00C07780" w:rsidR="00C07780" w:rsidP="00C07780" w:rsidRDefault="00C07780" w14:paraId="2AA65099" w14:textId="7777777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07780">
        <w:rPr>
          <w:rFonts w:ascii="Times New Roman" w:hAnsi="Times New Roman" w:cs="Times New Roman"/>
          <w:sz w:val="24"/>
          <w:szCs w:val="24"/>
        </w:rPr>
        <w:t>2.</w:t>
      </w:r>
      <w:r w:rsidRPr="00C07780">
        <w:rPr>
          <w:rFonts w:ascii="Times New Roman" w:hAnsi="Times New Roman" w:cs="Times New Roman"/>
          <w:sz w:val="24"/>
          <w:szCs w:val="24"/>
        </w:rPr>
        <w:tab/>
      </w:r>
      <w:r w:rsidRPr="00C07780">
        <w:rPr>
          <w:rFonts w:ascii="Times New Roman" w:hAnsi="Times New Roman" w:cs="Times New Roman"/>
          <w:sz w:val="24"/>
          <w:szCs w:val="24"/>
        </w:rPr>
        <w:t>UKHSA. COVID-19 vaccine surveillance report - Week 51. 2021.</w:t>
      </w:r>
    </w:p>
    <w:p w:rsidRPr="00C07780" w:rsidR="00C07780" w:rsidP="00C07780" w:rsidRDefault="00C07780" w14:paraId="3A1A9520" w14:textId="7777777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07780">
        <w:rPr>
          <w:rFonts w:ascii="Times New Roman" w:hAnsi="Times New Roman" w:cs="Times New Roman"/>
          <w:sz w:val="24"/>
          <w:szCs w:val="24"/>
        </w:rPr>
        <w:t>3.</w:t>
      </w:r>
      <w:r w:rsidRPr="00C07780">
        <w:rPr>
          <w:rFonts w:ascii="Times New Roman" w:hAnsi="Times New Roman" w:cs="Times New Roman"/>
          <w:sz w:val="24"/>
          <w:szCs w:val="24"/>
        </w:rPr>
        <w:tab/>
      </w:r>
      <w:r w:rsidRPr="00C07780">
        <w:rPr>
          <w:rFonts w:ascii="Times New Roman" w:hAnsi="Times New Roman" w:cs="Times New Roman"/>
          <w:sz w:val="24"/>
          <w:szCs w:val="24"/>
        </w:rPr>
        <w:t>England N. NHS begins COVID-19 booster vaccination campaign. 2021.</w:t>
      </w:r>
    </w:p>
    <w:p w:rsidRPr="00C07780" w:rsidR="00C07780" w:rsidP="00C07780" w:rsidRDefault="00C07780" w14:paraId="637A94EA" w14:textId="6EBE14F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318F24F2" w:rsidR="00C07780">
        <w:rPr>
          <w:rFonts w:ascii="Times New Roman" w:hAnsi="Times New Roman" w:cs="Times New Roman"/>
          <w:sz w:val="24"/>
          <w:szCs w:val="24"/>
        </w:rPr>
        <w:t>4.</w:t>
      </w:r>
      <w:r>
        <w:tab/>
      </w:r>
      <w:r w:rsidRPr="318F24F2" w:rsidR="00C07780">
        <w:rPr>
          <w:rFonts w:ascii="Times New Roman" w:hAnsi="Times New Roman" w:cs="Times New Roman"/>
          <w:sz w:val="24"/>
          <w:szCs w:val="24"/>
        </w:rPr>
        <w:t xml:space="preserve">Government U. Coronavirus (COVID-19) in the UK. 2022. </w:t>
      </w:r>
      <w:hyperlink r:id="R70c966157aed4b89">
        <w:r w:rsidRPr="318F24F2" w:rsidR="00C07780">
          <w:rPr>
            <w:rStyle w:val="Hyperlink"/>
            <w:rFonts w:ascii="Times New Roman" w:hAnsi="Times New Roman" w:cs="Times New Roman"/>
            <w:sz w:val="24"/>
            <w:szCs w:val="24"/>
          </w:rPr>
          <w:t>https://coronavirus.data.gov.uk/details/vaccinations?areaType=overview&amp;areaName=United%20Kingdom</w:t>
        </w:r>
      </w:hyperlink>
      <w:r w:rsidRPr="318F24F2" w:rsidR="00C07780">
        <w:rPr>
          <w:rFonts w:ascii="Times New Roman" w:hAnsi="Times New Roman" w:cs="Times New Roman"/>
          <w:sz w:val="24"/>
          <w:szCs w:val="24"/>
        </w:rPr>
        <w:t xml:space="preserve"> (accessed 14 February 2022).</w:t>
      </w:r>
    </w:p>
    <w:p w:rsidR="318F24F2" w:rsidRDefault="318F24F2" w14:paraId="54DAD9D7" w14:textId="04BC83A3">
      <w:r>
        <w:br w:type="page"/>
      </w:r>
    </w:p>
    <w:p w:rsidR="51000D10" w:rsidP="318F24F2" w:rsidRDefault="51000D10" w14:paraId="2C948893" w14:textId="6A283DAD">
      <w:pPr>
        <w:pStyle w:val="Normal"/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318F24F2">
        <w:rPr>
          <w:rFonts w:ascii="Times New Roman" w:hAnsi="Times New Roman" w:cs="Times New Roman"/>
          <w:sz w:val="24"/>
          <w:szCs w:val="24"/>
        </w:rPr>
        <w:fldChar w:fldCharType="end"/>
      </w:r>
      <w:r w:rsidRPr="318F24F2" w:rsidR="51000D10">
        <w:rPr>
          <w:rFonts w:ascii="Times New Roman" w:hAnsi="Times New Roman" w:cs="Times New Roman"/>
          <w:b w:val="1"/>
          <w:bCs w:val="1"/>
          <w:sz w:val="24"/>
          <w:szCs w:val="24"/>
        </w:rPr>
        <w:t>Supplementary Figure 1:</w:t>
      </w:r>
    </w:p>
    <w:p w:rsidR="51000D10" w:rsidP="318F24F2" w:rsidRDefault="51000D10" w14:paraId="18E640B9" w14:textId="51D0293C">
      <w:pPr>
        <w:pStyle w:val="Normal"/>
        <w:bidi w:val="0"/>
        <w:spacing w:before="0" w:beforeAutospacing="off" w:after="160" w:afterAutospacing="off" w:line="259" w:lineRule="auto"/>
        <w:ind w:left="0" w:right="0"/>
        <w:jc w:val="left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39DEFD6C" w:rsidR="51000D10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Variant proportions</w:t>
      </w:r>
    </w:p>
    <w:p w:rsidR="124CEEC5" w:rsidP="318F24F2" w:rsidRDefault="124CEEC5" w14:paraId="259BE35C" w14:textId="445B7725">
      <w:pPr>
        <w:pStyle w:val="Normal"/>
        <w:bidi w:val="0"/>
        <w:spacing w:before="0" w:beforeAutospacing="off" w:after="160" w:afterAutospacing="off" w:line="259" w:lineRule="auto"/>
        <w:ind w:left="0" w:right="0"/>
        <w:jc w:val="left"/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39DEFD6C" w:rsidR="124CEEC5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The proportions of different genomic variants of SARS-CoV-2 </w:t>
      </w:r>
      <w:r w:rsidRPr="39DEFD6C" w:rsidR="124CEEC5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identified</w:t>
      </w:r>
      <w:r w:rsidRPr="39DEFD6C" w:rsidR="124CEEC5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over time </w:t>
      </w:r>
      <w:r w:rsidRPr="39DEFD6C" w:rsidR="469D080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by</w:t>
      </w:r>
      <w:r w:rsidRPr="39DEFD6C" w:rsidR="002AA568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COVID-19 Genomics UK Consortium</w:t>
      </w:r>
      <w:r w:rsidRPr="39DEFD6C" w:rsidR="469D080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</w:t>
      </w:r>
      <w:r w:rsidRPr="39DEFD6C" w:rsidR="2DE81D2D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(</w:t>
      </w:r>
      <w:r w:rsidRPr="39DEFD6C" w:rsidR="469D080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COG-UK</w:t>
      </w:r>
      <w:r w:rsidRPr="39DEFD6C" w:rsidR="30D5A3D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)</w:t>
      </w:r>
      <w:r w:rsidRPr="39DEFD6C" w:rsidR="469D080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as made available by the Sanger centre</w:t>
      </w:r>
      <w:r w:rsidRPr="39DEFD6C" w:rsidR="25AA9BDF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(</w:t>
      </w:r>
      <w:hyperlink r:id="Rcef0a66f36544943">
        <w:r w:rsidRPr="39DEFD6C" w:rsidR="25AA9BDF">
          <w:rPr>
            <w:rStyle w:val="Hyperlink"/>
            <w:rFonts w:ascii="Times New Roman" w:hAnsi="Times New Roman" w:eastAsia="Times New Roman" w:cs="Times New Roman"/>
            <w:b w:val="0"/>
            <w:bCs w:val="0"/>
            <w:sz w:val="24"/>
            <w:szCs w:val="24"/>
          </w:rPr>
          <w:t>https://covid19.sanger.ac.uk/lineages/raw</w:t>
        </w:r>
      </w:hyperlink>
      <w:r w:rsidRPr="39DEFD6C" w:rsidR="25AA9BDF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). Raw weekly case counts for all lineages are combined with the Pango lineage </w:t>
      </w:r>
      <w:r w:rsidRPr="39DEFD6C" w:rsidR="2131879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hierarchy</w:t>
      </w:r>
      <w:r w:rsidRPr="39DEFD6C" w:rsidR="25AA9BDF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</w:t>
      </w:r>
      <w:r w:rsidRPr="39DEFD6C" w:rsidR="17E795A8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files (</w:t>
      </w:r>
      <w:hyperlink r:id="R24d71b8b49d64075">
        <w:r w:rsidRPr="39DEFD6C" w:rsidR="17E795A8">
          <w:rPr>
            <w:rStyle w:val="Hyperlink"/>
            <w:rFonts w:ascii="Times New Roman" w:hAnsi="Times New Roman" w:eastAsia="Times New Roman" w:cs="Times New Roman"/>
            <w:b w:val="0"/>
            <w:bCs w:val="0"/>
            <w:sz w:val="24"/>
            <w:szCs w:val="24"/>
          </w:rPr>
          <w:t>https://github.com/cov-lineages/pango-designation</w:t>
        </w:r>
      </w:hyperlink>
      <w:r w:rsidRPr="39DEFD6C" w:rsidR="17E795A8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) and </w:t>
      </w:r>
      <w:r w:rsidRPr="39DEFD6C" w:rsidR="44C7FD1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fed into a </w:t>
      </w:r>
      <w:r w:rsidRPr="39DEFD6C" w:rsidR="16CD54CF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multinomial</w:t>
      </w:r>
      <w:r w:rsidRPr="39DEFD6C" w:rsidR="44C7FD1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log-linear regression model</w:t>
      </w:r>
      <w:r w:rsidRPr="39DEFD6C" w:rsidR="25AA9BDF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</w:t>
      </w:r>
      <w:r w:rsidRPr="39DEFD6C" w:rsidR="52F9A056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optimised with a single hidden layer neural network</w:t>
      </w:r>
      <w:r w:rsidRPr="39DEFD6C" w:rsidR="62E64DFC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using the R package ‘</w:t>
      </w:r>
      <w:proofErr w:type="spellStart"/>
      <w:r w:rsidRPr="39DEFD6C" w:rsidR="62E64DFC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nnet</w:t>
      </w:r>
      <w:proofErr w:type="spellEnd"/>
      <w:r w:rsidRPr="39DEFD6C" w:rsidR="62E64DFC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’</w:t>
      </w:r>
      <w:r w:rsidRPr="39DEFD6C" w:rsidR="69B67AF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(</w:t>
      </w:r>
      <w:hyperlink r:id="R1b81ca5c49d04d15">
        <w:r w:rsidRPr="39DEFD6C" w:rsidR="69B67AF0">
          <w:rPr>
            <w:rStyle w:val="Hyperlink"/>
            <w:rFonts w:ascii="Times New Roman" w:hAnsi="Times New Roman" w:eastAsia="Times New Roman" w:cs="Times New Roman"/>
            <w:b w:val="0"/>
            <w:bCs w:val="0"/>
            <w:sz w:val="24"/>
            <w:szCs w:val="24"/>
          </w:rPr>
          <w:t>https://rdocumentation.org/packages/nnet/versions/7.3-17</w:t>
        </w:r>
      </w:hyperlink>
      <w:r w:rsidRPr="39DEFD6C" w:rsidR="32299E26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, citation here: </w:t>
      </w:r>
      <w:hyperlink r:id="R24334db98ffd49a7">
        <w:r w:rsidRPr="39DEFD6C" w:rsidR="32299E26">
          <w:rPr>
            <w:rStyle w:val="Hyperlink"/>
            <w:rFonts w:ascii="Times New Roman" w:hAnsi="Times New Roman" w:eastAsia="Times New Roman" w:cs="Times New Roman"/>
            <w:b w:val="0"/>
            <w:bCs w:val="0"/>
            <w:sz w:val="24"/>
            <w:szCs w:val="24"/>
          </w:rPr>
          <w:t>https://cran.r-project.org/web/packages/nnet/citation.html</w:t>
        </w:r>
      </w:hyperlink>
      <w:r w:rsidRPr="39DEFD6C" w:rsidR="32299E26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</w:t>
      </w:r>
      <w:r w:rsidRPr="39DEFD6C" w:rsidR="69B67AF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)</w:t>
      </w:r>
      <w:r w:rsidRPr="39DEFD6C" w:rsidR="52F9A056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.</w:t>
      </w:r>
      <w:r w:rsidRPr="39DEFD6C" w:rsidR="5F93E368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</w:t>
      </w:r>
      <w:r w:rsidRPr="39DEFD6C" w:rsidR="16E5F1DD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The study period is marked by vertical lines labelled “start” and “end</w:t>
      </w:r>
      <w:r w:rsidRPr="39DEFD6C" w:rsidR="16E5F1DD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”</w:t>
      </w:r>
      <w:r w:rsidRPr="39DEFD6C" w:rsidR="77FA828B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.</w:t>
      </w:r>
      <w:r w:rsidRPr="39DEFD6C" w:rsidR="77FA828B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During the study variants in general circulation included the Delta lineages B.1.617.2, and AY.4</w:t>
      </w:r>
      <w:r w:rsidRPr="39DEFD6C" w:rsidR="7053B615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(</w:t>
      </w:r>
      <w:r w:rsidRPr="39DEFD6C" w:rsidR="62D7B758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o</w:t>
      </w:r>
      <w:r w:rsidRPr="39DEFD6C" w:rsidR="7053B615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range)</w:t>
      </w:r>
      <w:r w:rsidRPr="39DEFD6C" w:rsidR="77FA828B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, and the Omicron lineages BA.1 and BA.2</w:t>
      </w:r>
      <w:r w:rsidRPr="39DEFD6C" w:rsidR="19D3D60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(blue)</w:t>
      </w:r>
      <w:r w:rsidRPr="39DEFD6C" w:rsidR="77FA828B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.</w:t>
      </w:r>
      <w:r w:rsidRPr="39DEFD6C" w:rsidR="16E5F1DD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</w:t>
      </w:r>
      <w:r w:rsidRPr="39DEFD6C" w:rsidR="1FC3B0D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Other </w:t>
      </w:r>
      <w:r w:rsidRPr="39DEFD6C" w:rsidR="16E5F1DD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significant dates </w:t>
      </w:r>
      <w:r w:rsidRPr="39DEFD6C" w:rsidR="41B430E9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marked by vertical lines </w:t>
      </w:r>
      <w:r w:rsidRPr="39DEFD6C" w:rsidR="58C0B5A9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are</w:t>
      </w:r>
      <w:r w:rsidRPr="39DEFD6C" w:rsidR="41B430E9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the 7</w:t>
      </w:r>
      <w:r w:rsidRPr="39DEFD6C" w:rsidR="41B430E9">
        <w:rPr>
          <w:rFonts w:ascii="Times New Roman" w:hAnsi="Times New Roman" w:eastAsia="Times New Roman" w:cs="Times New Roman"/>
          <w:b w:val="0"/>
          <w:bCs w:val="0"/>
          <w:sz w:val="24"/>
          <w:szCs w:val="24"/>
          <w:vertAlign w:val="superscript"/>
        </w:rPr>
        <w:t>th</w:t>
      </w:r>
      <w:r w:rsidRPr="39DEFD6C" w:rsidR="41B430E9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of November, before which a</w:t>
      </w:r>
      <w:r w:rsidRPr="39DEFD6C" w:rsidR="215F813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ll infections are assumed to be Delta variant, and the 7</w:t>
      </w:r>
      <w:r w:rsidRPr="39DEFD6C" w:rsidR="215F8133">
        <w:rPr>
          <w:rFonts w:ascii="Times New Roman" w:hAnsi="Times New Roman" w:eastAsia="Times New Roman" w:cs="Times New Roman"/>
          <w:b w:val="0"/>
          <w:bCs w:val="0"/>
          <w:sz w:val="24"/>
          <w:szCs w:val="24"/>
          <w:vertAlign w:val="superscript"/>
        </w:rPr>
        <w:t>th</w:t>
      </w:r>
      <w:r w:rsidRPr="39DEFD6C" w:rsidR="215F813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of Feb</w:t>
      </w:r>
      <w:r w:rsidRPr="39DEFD6C" w:rsidR="34053851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r</w:t>
      </w:r>
      <w:r w:rsidRPr="39DEFD6C" w:rsidR="215F813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uary after which all infections are assumed to be Omicron. In between these dates lineage designation was </w:t>
      </w:r>
      <w:r w:rsidRPr="39DEFD6C" w:rsidR="6B8044F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only done </w:t>
      </w:r>
      <w:r w:rsidRPr="39DEFD6C" w:rsidR="0967A90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following</w:t>
      </w:r>
      <w:r w:rsidRPr="39DEFD6C" w:rsidR="6B8044F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explicit testing using lineage specific </w:t>
      </w:r>
      <w:r w:rsidRPr="39DEFD6C" w:rsidR="6B8044F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PCR</w:t>
      </w:r>
      <w:r w:rsidRPr="39DEFD6C" w:rsidR="6B8044F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tests.</w:t>
      </w:r>
      <w:r w:rsidRPr="39DEFD6C" w:rsidR="01EAAFC6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These tests only differentiated Delta from Omicron and </w:t>
      </w:r>
      <w:r w:rsidRPr="39DEFD6C" w:rsidR="009EBEC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di</w:t>
      </w:r>
      <w:r w:rsidRPr="39DEFD6C" w:rsidR="01EAAFC6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d not give information about the sub-lineages.</w:t>
      </w:r>
    </w:p>
    <w:p w:rsidR="318F24F2" w:rsidP="318F24F2" w:rsidRDefault="318F24F2" w14:paraId="379E1DE0" w14:textId="3B494877">
      <w:pPr>
        <w:pStyle w:val="Normal"/>
        <w:bidi w:val="0"/>
        <w:spacing w:before="0" w:beforeAutospacing="off" w:after="160" w:afterAutospacing="off" w:line="259" w:lineRule="auto"/>
        <w:ind w:left="0" w:right="0"/>
        <w:jc w:val="left"/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</w:p>
    <w:p w:rsidR="124CEEC5" w:rsidP="318F24F2" w:rsidRDefault="124CEEC5" w14:paraId="7031A930" w14:textId="51602312">
      <w:pPr>
        <w:pStyle w:val="Normal"/>
        <w:bidi w:val="0"/>
        <w:spacing w:before="0" w:beforeAutospacing="off" w:after="160" w:afterAutospacing="off" w:line="259" w:lineRule="auto"/>
        <w:ind w:left="0" w:right="0"/>
        <w:jc w:val="left"/>
      </w:pPr>
      <w:r w:rsidR="124CEEC5">
        <w:drawing>
          <wp:inline wp14:editId="55D48C56" wp14:anchorId="227751B6">
            <wp:extent cx="5753100" cy="3895328"/>
            <wp:effectExtent l="0" t="0" r="0" b="0"/>
            <wp:docPr id="75255013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0d4bb8e419c0485b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895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Pr="00C07780" w:rsidR="00C07780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ZwhcchKh" int2:invalidationBookmarkName="" int2:hashCode="yVXbIaJnH+UXvY" int2:id="7Ifyhele">
      <int2:state int2:type="WordDesignerSuggestedImageAnnotation" int2:value="Reviewed"/>
    </int2:bookmark>
  </int2:observations>
  <int2:intelligenceSettings/>
</int2:intelligence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 Infect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z0dfrz19rxfje2fzkxsz5r9rpz5tvszd2a&quot;&gt;My EndNote Library-IT077757&lt;record-ids&gt;&lt;item&gt;563&lt;/item&gt;&lt;item&gt;592&lt;/item&gt;&lt;item&gt;593&lt;/item&gt;&lt;item&gt;594&lt;/item&gt;&lt;/record-ids&gt;&lt;/item&gt;&lt;/Libraries&gt;"/>
  </w:docVars>
  <w:rsids>
    <w:rsidRoot w:val="00C07780"/>
    <w:rsid w:val="00185CEC"/>
    <w:rsid w:val="0018621A"/>
    <w:rsid w:val="002AA568"/>
    <w:rsid w:val="006D6B99"/>
    <w:rsid w:val="007E5AB9"/>
    <w:rsid w:val="008A2D02"/>
    <w:rsid w:val="008C3C49"/>
    <w:rsid w:val="009EBEC3"/>
    <w:rsid w:val="00AC5F58"/>
    <w:rsid w:val="00C07780"/>
    <w:rsid w:val="00DD0790"/>
    <w:rsid w:val="00EF4D1E"/>
    <w:rsid w:val="00F32BC4"/>
    <w:rsid w:val="01EAAFC6"/>
    <w:rsid w:val="040E5171"/>
    <w:rsid w:val="05A93E18"/>
    <w:rsid w:val="0967A902"/>
    <w:rsid w:val="0B2CAA2F"/>
    <w:rsid w:val="0B547E1A"/>
    <w:rsid w:val="124CEEC5"/>
    <w:rsid w:val="156A5F0C"/>
    <w:rsid w:val="16CD54CF"/>
    <w:rsid w:val="16E5F1DD"/>
    <w:rsid w:val="17E795A8"/>
    <w:rsid w:val="19D3D603"/>
    <w:rsid w:val="1AC2460E"/>
    <w:rsid w:val="1DA5F48A"/>
    <w:rsid w:val="1FC3B0D2"/>
    <w:rsid w:val="2106A382"/>
    <w:rsid w:val="21318792"/>
    <w:rsid w:val="215F8133"/>
    <w:rsid w:val="24D87568"/>
    <w:rsid w:val="25375BFD"/>
    <w:rsid w:val="25AA9BDF"/>
    <w:rsid w:val="2DE81D2D"/>
    <w:rsid w:val="2EDB17F9"/>
    <w:rsid w:val="30D5A3D0"/>
    <w:rsid w:val="318F24F2"/>
    <w:rsid w:val="32299E26"/>
    <w:rsid w:val="34053851"/>
    <w:rsid w:val="38918776"/>
    <w:rsid w:val="39DEFD6C"/>
    <w:rsid w:val="3FA187B3"/>
    <w:rsid w:val="41B430E9"/>
    <w:rsid w:val="42A7B6D0"/>
    <w:rsid w:val="43734EAD"/>
    <w:rsid w:val="44C7FD10"/>
    <w:rsid w:val="44E05F8E"/>
    <w:rsid w:val="46231F91"/>
    <w:rsid w:val="469D0802"/>
    <w:rsid w:val="49E35D6E"/>
    <w:rsid w:val="4A476280"/>
    <w:rsid w:val="51000D10"/>
    <w:rsid w:val="51178F74"/>
    <w:rsid w:val="52F9A056"/>
    <w:rsid w:val="55FD68E2"/>
    <w:rsid w:val="55FD68E2"/>
    <w:rsid w:val="58C0B5A9"/>
    <w:rsid w:val="5B549E42"/>
    <w:rsid w:val="5E8B7FB1"/>
    <w:rsid w:val="5F59F867"/>
    <w:rsid w:val="5F93E368"/>
    <w:rsid w:val="62D7B758"/>
    <w:rsid w:val="62E64DFC"/>
    <w:rsid w:val="6416C007"/>
    <w:rsid w:val="6511036E"/>
    <w:rsid w:val="68B9EAEA"/>
    <w:rsid w:val="69B67AF0"/>
    <w:rsid w:val="6B8044F2"/>
    <w:rsid w:val="7053B615"/>
    <w:rsid w:val="77FA828B"/>
    <w:rsid w:val="7ADE4A24"/>
    <w:rsid w:val="7B601CEE"/>
    <w:rsid w:val="7ED5F704"/>
    <w:rsid w:val="7F27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99D6B"/>
  <w15:chartTrackingRefBased/>
  <w15:docId w15:val="{E2316B6C-9677-4F5D-B5B4-EA0C15FAC39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EndNoteBibliographyTitle" w:customStyle="1">
    <w:name w:val="EndNote Bibliography Title"/>
    <w:basedOn w:val="Normal"/>
    <w:link w:val="EndNoteBibliographyTitleChar"/>
    <w:rsid w:val="00C07780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C07780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C07780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C0778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077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77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customXml" Target="../customXml/item3.xml" Id="rId10" /><Relationship Type="http://schemas.openxmlformats.org/officeDocument/2006/relationships/hyperlink" Target="https://www.gov.uk/government/publications/prioritising-the-first-covid-19-vaccine-dose-jcvi-statement/optimising-the-covid-19-vaccination-programme-for-maximum-short-term-impact" TargetMode="External" Id="rId4" /><Relationship Type="http://schemas.openxmlformats.org/officeDocument/2006/relationships/customXml" Target="../customXml/item2.xml" Id="rId9" /><Relationship Type="http://schemas.openxmlformats.org/officeDocument/2006/relationships/hyperlink" Target="https://coronavirus.data.gov.uk/details/vaccinations?areaType=overview&amp;areaName=United%20Kingdom" TargetMode="External" Id="R70c966157aed4b89" /><Relationship Type="http://schemas.openxmlformats.org/officeDocument/2006/relationships/image" Target="/media/image.png" Id="R0d4bb8e419c0485b" /><Relationship Type="http://schemas.openxmlformats.org/officeDocument/2006/relationships/hyperlink" Target="https://covid19.sanger.ac.uk/lineages/raw" TargetMode="External" Id="Rcef0a66f36544943" /><Relationship Type="http://schemas.openxmlformats.org/officeDocument/2006/relationships/hyperlink" Target="https://github.com/cov-lineages/pango-designation" TargetMode="External" Id="R24d71b8b49d64075" /><Relationship Type="http://schemas.openxmlformats.org/officeDocument/2006/relationships/hyperlink" Target="https://rdocumentation.org/packages/nnet/versions/7.3-17" TargetMode="External" Id="R1b81ca5c49d04d15" /><Relationship Type="http://schemas.openxmlformats.org/officeDocument/2006/relationships/hyperlink" Target="https://cran.r-project.org/web/packages/nnet/citation.html" TargetMode="External" Id="R24334db98ffd49a7" /><Relationship Type="http://schemas.microsoft.com/office/2020/10/relationships/intelligence" Target="intelligence2.xml" Id="Re3a0015d19ca4e2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ADC6022738F94A8E39F37B060CE002" ma:contentTypeVersion="15" ma:contentTypeDescription="Create a new document." ma:contentTypeScope="" ma:versionID="119a3ae3e8030bb1013dc29f5fcf4cb7">
  <xsd:schema xmlns:xsd="http://www.w3.org/2001/XMLSchema" xmlns:xs="http://www.w3.org/2001/XMLSchema" xmlns:p="http://schemas.microsoft.com/office/2006/metadata/properties" xmlns:ns2="0e6b9a8f-19e2-44ab-87b6-2871f92e89b1" xmlns:ns3="a2093613-61a3-4d02-8eed-4935ccfbe012" targetNamespace="http://schemas.microsoft.com/office/2006/metadata/properties" ma:root="true" ma:fieldsID="1f8e6cfebab9fa103951b347db4a95ed" ns2:_="" ns3:_="">
    <xsd:import namespace="0e6b9a8f-19e2-44ab-87b6-2871f92e89b1"/>
    <xsd:import namespace="a2093613-61a3-4d02-8eed-4935ccfbe0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b9a8f-19e2-44ab-87b6-2871f92e8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93613-61a3-4d02-8eed-4935ccfbe01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00abd7f-bfea-4f32-9438-cab22713fcdf}" ma:internalName="TaxCatchAll" ma:showField="CatchAllData" ma:web="a2093613-61a3-4d02-8eed-4935ccfbe0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2093613-61a3-4d02-8eed-4935ccfbe012" xsi:nil="true"/>
    <lcf76f155ced4ddcb4097134ff3c332f xmlns="0e6b9a8f-19e2-44ab-87b6-2871f92e89b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7588F79-70FC-4DBA-B169-1EAB21A7FBA9}"/>
</file>

<file path=customXml/itemProps2.xml><?xml version="1.0" encoding="utf-8"?>
<ds:datastoreItem xmlns:ds="http://schemas.openxmlformats.org/officeDocument/2006/customXml" ds:itemID="{E3356959-ADE9-4228-A5DD-D855F2BE798C}"/>
</file>

<file path=customXml/itemProps3.xml><?xml version="1.0" encoding="utf-8"?>
<ds:datastoreItem xmlns:ds="http://schemas.openxmlformats.org/officeDocument/2006/customXml" ds:itemID="{F06E6A43-B55C-4A37-AF36-EAD57917326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therine Hyams</dc:creator>
  <keywords/>
  <dc:description/>
  <lastModifiedBy>Catherine Hyams</lastModifiedBy>
  <revision>4</revision>
  <dcterms:created xsi:type="dcterms:W3CDTF">2022-07-15T14:24:00.0000000Z</dcterms:created>
  <dcterms:modified xsi:type="dcterms:W3CDTF">2022-09-09T14:41:31.770267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DC6022738F94A8E39F37B060CE002</vt:lpwstr>
  </property>
  <property fmtid="{D5CDD505-2E9C-101B-9397-08002B2CF9AE}" pid="3" name="MediaServiceImageTags">
    <vt:lpwstr/>
  </property>
</Properties>
</file>